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2A3B9" w14:textId="77777777" w:rsidR="00AC3132" w:rsidRPr="00FA3084" w:rsidRDefault="00AC3132" w:rsidP="00AC3132">
      <w:pPr>
        <w:rPr>
          <w:rFonts w:ascii="Times New Roman" w:hAnsi="Times New Roman"/>
          <w:b/>
          <w:bCs/>
          <w:lang w:val="en-CA"/>
        </w:rPr>
      </w:pPr>
      <w:r w:rsidRPr="00FA3084">
        <w:rPr>
          <w:rFonts w:ascii="Times New Roman" w:hAnsi="Times New Roman"/>
          <w:b/>
          <w:bCs/>
          <w:lang w:val="en-CA"/>
        </w:rPr>
        <w:t>Supplemental Table 1. Hemodynamic data from LVAD patients before cardiac transplantation</w:t>
      </w:r>
    </w:p>
    <w:p w14:paraId="0ACF9A8C" w14:textId="77777777" w:rsidR="00AC3132" w:rsidRPr="00FA3084" w:rsidRDefault="00AC3132" w:rsidP="00AC3132">
      <w:pPr>
        <w:rPr>
          <w:rFonts w:ascii="Times New Roman" w:hAnsi="Times New Roman"/>
          <w:b/>
          <w:bCs/>
          <w:sz w:val="22"/>
          <w:szCs w:val="22"/>
          <w:lang w:val="en-CA"/>
        </w:rPr>
      </w:pPr>
    </w:p>
    <w:tbl>
      <w:tblPr>
        <w:tblW w:w="0" w:type="auto"/>
        <w:tblInd w:w="-421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813"/>
        <w:gridCol w:w="728"/>
        <w:gridCol w:w="728"/>
        <w:gridCol w:w="772"/>
        <w:gridCol w:w="772"/>
        <w:gridCol w:w="728"/>
        <w:gridCol w:w="728"/>
        <w:gridCol w:w="661"/>
        <w:gridCol w:w="783"/>
        <w:gridCol w:w="4680"/>
        <w:tblGridChange w:id="0">
          <w:tblGrid>
            <w:gridCol w:w="813"/>
            <w:gridCol w:w="728"/>
            <w:gridCol w:w="728"/>
            <w:gridCol w:w="772"/>
            <w:gridCol w:w="772"/>
            <w:gridCol w:w="728"/>
            <w:gridCol w:w="728"/>
            <w:gridCol w:w="661"/>
            <w:gridCol w:w="783"/>
            <w:gridCol w:w="4680"/>
          </w:tblGrid>
        </w:tblGridChange>
      </w:tblGrid>
      <w:tr w:rsidR="00AC3132" w:rsidRPr="004D65B1" w14:paraId="044F140C" w14:textId="77777777" w:rsidTr="00AC3132"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689206" w14:textId="77777777" w:rsidR="00AC3132" w:rsidRPr="00957DAC" w:rsidRDefault="00AC3132" w:rsidP="00FA3084">
            <w:pPr>
              <w:jc w:val="right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CA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B6CD9E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sPAP</w:t>
            </w:r>
            <w:proofErr w:type="spellEnd"/>
            <w:proofErr w:type="gramEnd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RHC 1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FAED48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sPAP</w:t>
            </w:r>
            <w:proofErr w:type="spellEnd"/>
            <w:proofErr w:type="gramEnd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  <w:p w14:paraId="0B6DB68E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(RHC 2)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011F6F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mPAP</w:t>
            </w:r>
            <w:proofErr w:type="spellEnd"/>
            <w:proofErr w:type="gramEnd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RHC 1)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1FA17E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mPAP</w:t>
            </w:r>
            <w:proofErr w:type="spellEnd"/>
            <w:proofErr w:type="gramEnd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(RHC 2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833324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PVR (RHC 1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4DDA25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PVR (RHC 2)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B6B71F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Days to RHC 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9C1FDC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Days on LVAD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7F47F0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  <w:p w14:paraId="1BF79656" w14:textId="77777777" w:rsidR="00AC3132" w:rsidRPr="00957DAC" w:rsidRDefault="00AC3132" w:rsidP="00FA308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spellStart"/>
            <w:r w:rsidRPr="00957DAC">
              <w:rPr>
                <w:rFonts w:ascii="Times New Roman" w:hAnsi="Times New Roman"/>
                <w:b/>
                <w:bCs/>
                <w:sz w:val="18"/>
                <w:szCs w:val="18"/>
              </w:rPr>
              <w:t>Events</w:t>
            </w:r>
            <w:proofErr w:type="spellEnd"/>
          </w:p>
        </w:tc>
      </w:tr>
      <w:tr w:rsidR="00AC3132" w:rsidRPr="004D65B1" w14:paraId="48B8E0BD" w14:textId="77777777" w:rsidTr="00AC3132"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8C0C9AD" w14:textId="77777777" w:rsidR="00AC3132" w:rsidRPr="00957DAC" w:rsidRDefault="00AC3132" w:rsidP="00FA3084">
            <w:pPr>
              <w:jc w:val="righ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atient 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05F054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E1915E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 xml:space="preserve">30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92AE98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33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40E931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ECCE6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3.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477410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3C61DA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89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82D271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D028C5" w14:textId="77777777" w:rsidR="00AC3132" w:rsidRPr="00957DAC" w:rsidRDefault="00AC3132" w:rsidP="00FA3084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  <w:lang w:val="en-CA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  <w:lang w:val="en-CA"/>
              </w:rPr>
              <w:t>Pulmonary embolism 54 days after transplantation</w:t>
            </w:r>
          </w:p>
        </w:tc>
      </w:tr>
      <w:tr w:rsidR="00AC3132" w:rsidRPr="004D65B1" w14:paraId="093A126D" w14:textId="77777777" w:rsidTr="00AC3132"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927DF6" w14:textId="77777777" w:rsidR="00AC3132" w:rsidRPr="00957DAC" w:rsidRDefault="00AC3132" w:rsidP="00FA3084">
            <w:pPr>
              <w:jc w:val="righ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atient 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73543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1E96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932C3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D4D9C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753BB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3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402BB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1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97296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DB63E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9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52284" w14:textId="77777777" w:rsidR="00AC3132" w:rsidRPr="00957DAC" w:rsidRDefault="00AC3132" w:rsidP="00FA3084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 w:rsidR="00AC3132" w:rsidRPr="004D65B1" w14:paraId="7A3610CC" w14:textId="77777777" w:rsidTr="00AC3132"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3E1855D" w14:textId="77777777" w:rsidR="00AC3132" w:rsidRPr="00957DAC" w:rsidRDefault="00AC3132" w:rsidP="00FA3084">
            <w:pPr>
              <w:jc w:val="righ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atient 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6093E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5BCD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79DDE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011B0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33DB6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378D5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F7E31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8C630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7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F59A" w14:textId="77777777" w:rsidR="00AC3132" w:rsidRPr="00957DAC" w:rsidRDefault="00AC3132" w:rsidP="00FA3084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  <w:lang w:val="en-CA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  <w:lang w:val="en-CA"/>
              </w:rPr>
              <w:t>Myocardial infarction 237 days after heart transplantation</w:t>
            </w:r>
          </w:p>
        </w:tc>
      </w:tr>
      <w:tr w:rsidR="00AC3132" w:rsidRPr="004D65B1" w14:paraId="5D3F6A80" w14:textId="77777777" w:rsidTr="00AC3132"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2F6BFB" w14:textId="77777777" w:rsidR="00AC3132" w:rsidRPr="00957DAC" w:rsidRDefault="00AC3132" w:rsidP="00FA3084">
            <w:pPr>
              <w:jc w:val="righ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atient 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E380D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92994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1151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E48AF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74FF1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2BFBF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2CB24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12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80C3B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176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9F957" w14:textId="77777777" w:rsidR="00AC3132" w:rsidRPr="00957DAC" w:rsidRDefault="00AC3132" w:rsidP="00FA3084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 xml:space="preserve">Stroke 17 </w:t>
            </w:r>
            <w:proofErr w:type="spellStart"/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days</w:t>
            </w:r>
            <w:proofErr w:type="spellEnd"/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after</w:t>
            </w:r>
            <w:proofErr w:type="spellEnd"/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 xml:space="preserve"> transplantation</w:t>
            </w:r>
          </w:p>
        </w:tc>
      </w:tr>
      <w:tr w:rsidR="00AC3132" w:rsidRPr="004D65B1" w14:paraId="5E8FB96F" w14:textId="77777777" w:rsidTr="00AC3132"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4E59FEB" w14:textId="77777777" w:rsidR="00AC3132" w:rsidRPr="00957DAC" w:rsidRDefault="00AC3132" w:rsidP="00FA3084">
            <w:pPr>
              <w:jc w:val="righ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atient 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4D808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086B1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C21B1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58AFE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230AD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2472C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3328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6D03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6B9B9" w14:textId="77777777" w:rsidR="00AC3132" w:rsidRPr="00957DAC" w:rsidRDefault="00AC3132" w:rsidP="00FA3084">
            <w:pPr>
              <w:spacing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None</w:t>
            </w:r>
          </w:p>
        </w:tc>
      </w:tr>
      <w:tr w:rsidR="00AC3132" w:rsidRPr="004D65B1" w14:paraId="50407B70" w14:textId="77777777" w:rsidTr="00AC3132"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C9BF40" w14:textId="77777777" w:rsidR="00AC3132" w:rsidRPr="00957DAC" w:rsidRDefault="00AC3132" w:rsidP="00FA3084">
            <w:pPr>
              <w:jc w:val="right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Patient 6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BAD19E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65</w:t>
            </w:r>
          </w:p>
          <w:p w14:paraId="72086C4B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2F678A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A4015B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D4F34C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869263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4.1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AAA979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3.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3441B4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59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C95974" w14:textId="77777777" w:rsidR="00AC3132" w:rsidRPr="00957DAC" w:rsidRDefault="00AC3132" w:rsidP="00FA3084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</w:rPr>
              <w:t>72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79806D" w14:textId="77777777" w:rsidR="00AC3132" w:rsidRPr="00957DAC" w:rsidRDefault="00AC3132" w:rsidP="00FA3084">
            <w:pPr>
              <w:spacing w:line="360" w:lineRule="auto"/>
              <w:rPr>
                <w:rFonts w:ascii="Times New Roman" w:hAnsi="Times New Roman"/>
                <w:bCs/>
                <w:sz w:val="20"/>
                <w:szCs w:val="20"/>
                <w:lang w:val="en-CA"/>
              </w:rPr>
            </w:pPr>
            <w:r w:rsidRPr="00957DAC">
              <w:rPr>
                <w:rFonts w:ascii="Times New Roman" w:hAnsi="Times New Roman"/>
                <w:bCs/>
                <w:sz w:val="20"/>
                <w:szCs w:val="20"/>
                <w:lang w:val="en-CA"/>
              </w:rPr>
              <w:t>Septic choc causing death 6 months after transplantation</w:t>
            </w:r>
          </w:p>
        </w:tc>
      </w:tr>
    </w:tbl>
    <w:p w14:paraId="54CC471D" w14:textId="77777777" w:rsidR="00AC3132" w:rsidRPr="00FA3084" w:rsidRDefault="00AC3132" w:rsidP="00AC3132">
      <w:pPr>
        <w:spacing w:line="480" w:lineRule="auto"/>
        <w:ind w:left="-426"/>
        <w:rPr>
          <w:rFonts w:ascii="Times New Roman" w:hAnsi="Times New Roman"/>
          <w:lang w:val="en-CA"/>
        </w:rPr>
      </w:pPr>
      <w:r w:rsidRPr="00FA3084">
        <w:rPr>
          <w:rFonts w:ascii="Times New Roman" w:hAnsi="Times New Roman"/>
          <w:lang w:val="en-CA"/>
        </w:rPr>
        <w:t xml:space="preserve">RHC 1 was done prior to LVAD implantation. </w:t>
      </w:r>
    </w:p>
    <w:p w14:paraId="3BD0F728" w14:textId="77777777" w:rsidR="00AC3132" w:rsidRPr="00FA3084" w:rsidRDefault="00AC3132" w:rsidP="00AC3132">
      <w:pPr>
        <w:spacing w:line="480" w:lineRule="auto"/>
        <w:ind w:left="-426"/>
        <w:rPr>
          <w:rFonts w:ascii="Times New Roman" w:hAnsi="Times New Roman"/>
          <w:lang w:val="en-CA"/>
        </w:rPr>
      </w:pPr>
      <w:r w:rsidRPr="00FA3084">
        <w:rPr>
          <w:rFonts w:ascii="Times New Roman" w:hAnsi="Times New Roman"/>
          <w:lang w:val="en-CA"/>
        </w:rPr>
        <w:t>RHC 2 was done after LVAD implantation. This hemodynamic data was used for the analyses</w:t>
      </w:r>
    </w:p>
    <w:p w14:paraId="5AA68848" w14:textId="77777777" w:rsidR="00AC3132" w:rsidRPr="00FA3084" w:rsidRDefault="00AC3132" w:rsidP="00AC3132">
      <w:pPr>
        <w:spacing w:line="480" w:lineRule="auto"/>
        <w:ind w:left="-426"/>
        <w:rPr>
          <w:rFonts w:ascii="Times New Roman" w:hAnsi="Times New Roman"/>
          <w:lang w:val="en-CA"/>
        </w:rPr>
      </w:pPr>
      <w:r w:rsidRPr="00FA3084">
        <w:rPr>
          <w:rFonts w:ascii="Times New Roman" w:hAnsi="Times New Roman"/>
          <w:lang w:val="en-CA"/>
        </w:rPr>
        <w:t>Days to RHC:  Total days on VAD before RHC.</w:t>
      </w:r>
    </w:p>
    <w:p w14:paraId="41C70853" w14:textId="77777777" w:rsidR="00AC3132" w:rsidRPr="00FA3084" w:rsidRDefault="00AC3132" w:rsidP="00AC3132">
      <w:pPr>
        <w:spacing w:line="480" w:lineRule="auto"/>
        <w:ind w:left="-426"/>
        <w:rPr>
          <w:rFonts w:ascii="Times New Roman" w:hAnsi="Times New Roman"/>
          <w:lang w:val="en-CA"/>
        </w:rPr>
      </w:pPr>
      <w:r w:rsidRPr="00FA3084">
        <w:rPr>
          <w:rFonts w:ascii="Times New Roman" w:hAnsi="Times New Roman"/>
          <w:lang w:val="en-CA"/>
        </w:rPr>
        <w:t>Days on LVAD: Total days on VAD before receiving cardiac transplantation.</w:t>
      </w:r>
    </w:p>
    <w:p w14:paraId="0B972DA6" w14:textId="77777777" w:rsidR="00AC3132" w:rsidRDefault="00AC3132" w:rsidP="00AC3132">
      <w:pPr>
        <w:jc w:val="both"/>
        <w:rPr>
          <w:rFonts w:ascii="Times" w:hAnsi="Times"/>
          <w:lang w:val="en-CA"/>
        </w:rPr>
      </w:pPr>
      <w:r w:rsidRPr="00FA3084">
        <w:rPr>
          <w:rFonts w:ascii="Times" w:hAnsi="Times"/>
          <w:lang w:val="en-CA"/>
        </w:rPr>
        <w:t xml:space="preserve">RAP, right atrial pressure; </w:t>
      </w:r>
      <w:proofErr w:type="spellStart"/>
      <w:r w:rsidRPr="00FA3084">
        <w:rPr>
          <w:rFonts w:ascii="Times" w:hAnsi="Times"/>
          <w:lang w:val="en-CA"/>
        </w:rPr>
        <w:t>sPAP</w:t>
      </w:r>
      <w:proofErr w:type="spellEnd"/>
      <w:r w:rsidRPr="00FA3084">
        <w:rPr>
          <w:rFonts w:ascii="Times" w:hAnsi="Times"/>
          <w:lang w:val="en-CA"/>
        </w:rPr>
        <w:t xml:space="preserve">, systolic pulmonary artery pressure; </w:t>
      </w:r>
      <w:proofErr w:type="spellStart"/>
      <w:r w:rsidRPr="00FA3084">
        <w:rPr>
          <w:rFonts w:ascii="Times" w:hAnsi="Times"/>
          <w:lang w:val="en-CA"/>
        </w:rPr>
        <w:t>mPAP</w:t>
      </w:r>
      <w:proofErr w:type="spellEnd"/>
      <w:r w:rsidRPr="00FA3084">
        <w:rPr>
          <w:rFonts w:ascii="Times" w:hAnsi="Times"/>
          <w:lang w:val="en-CA"/>
        </w:rPr>
        <w:t xml:space="preserve">, mean pulmonary artery pressure; PCWP, pulmonary capillary wedge pressure; PVR, pulmonary vascular resistance; RAP/PCWP, right atrial pressure / pulmonary capillary wedge pressure ratio; LVAD, left ventricular assist device; RHC, right heart catheterization. </w:t>
      </w:r>
    </w:p>
    <w:p w14:paraId="41BEF672" w14:textId="03FC74C8" w:rsidR="00DD5A7E" w:rsidRPr="00AC3132" w:rsidRDefault="00DD5A7E" w:rsidP="00AC3132">
      <w:pPr>
        <w:rPr>
          <w:lang w:val="en-CA"/>
        </w:rPr>
      </w:pPr>
    </w:p>
    <w:sectPr w:rsidR="00DD5A7E" w:rsidRPr="00AC3132" w:rsidSect="00AC313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32"/>
    <w:rsid w:val="000928DE"/>
    <w:rsid w:val="00261A10"/>
    <w:rsid w:val="003A6E8A"/>
    <w:rsid w:val="003F3E73"/>
    <w:rsid w:val="005A2BB8"/>
    <w:rsid w:val="005F2229"/>
    <w:rsid w:val="007C78EA"/>
    <w:rsid w:val="00AC3132"/>
    <w:rsid w:val="00C73CC9"/>
    <w:rsid w:val="00C87792"/>
    <w:rsid w:val="00DD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5AABE"/>
  <w15:chartTrackingRefBased/>
  <w15:docId w15:val="{7589501E-8066-3F48-B606-D8867386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132"/>
    <w:rPr>
      <w:rFonts w:ascii="Calibri" w:eastAsia="Times New Roman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Tremblay-Gravel</dc:creator>
  <cp:keywords/>
  <dc:description/>
  <cp:lastModifiedBy>Maxime Tremblay-Gravel</cp:lastModifiedBy>
  <cp:revision>1</cp:revision>
  <dcterms:created xsi:type="dcterms:W3CDTF">2022-08-24T20:17:00Z</dcterms:created>
  <dcterms:modified xsi:type="dcterms:W3CDTF">2022-08-24T20:17:00Z</dcterms:modified>
</cp:coreProperties>
</file>